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639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409"/>
        <w:gridCol w:w="2410"/>
        <w:gridCol w:w="2410"/>
        <w:gridCol w:w="2410"/>
      </w:tblGrid>
      <w:tr w:rsidR="00CD5541" w:rsidRPr="00CD5541" w14:paraId="0D0B0DAF" w14:textId="77777777" w:rsidTr="002C09AD"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2DE338E0" w14:textId="2AEB483F" w:rsidR="00CD5541" w:rsidRPr="002C09AD" w:rsidRDefault="002C09AD" w:rsidP="00107C47">
            <w:pPr>
              <w:pageBreakBefore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C09AD">
              <w:rPr>
                <w:rFonts w:ascii="Times New Roman" w:hAnsi="Times New Roman" w:cs="Times New Roman"/>
                <w:b/>
                <w:bCs/>
              </w:rPr>
              <w:t>Appendix 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6A5FD705" w14:textId="24BABADD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24B8E34E" w14:textId="645179CE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</w:tcPr>
          <w:p w14:paraId="2E019056" w14:textId="2F8D8C70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09AD" w:rsidRPr="00CD5541" w14:paraId="4A737C85" w14:textId="77777777" w:rsidTr="002C09AD"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1FB8941" w14:textId="77777777" w:rsidR="002C09AD" w:rsidRPr="00CD5541" w:rsidRDefault="002C09AD" w:rsidP="005E2F94">
            <w:pPr>
              <w:spacing w:after="60" w:line="340" w:lineRule="exac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064778BB" w14:textId="77777777" w:rsidR="002C09AD" w:rsidRPr="00CD5541" w:rsidRDefault="002C09AD" w:rsidP="005E2F94">
            <w:pPr>
              <w:spacing w:after="60" w:line="340" w:lineRule="exact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Sample 1</w:t>
            </w:r>
          </w:p>
          <w:p w14:paraId="09CD6359" w14:textId="7EEF4844" w:rsidR="002C09AD" w:rsidRPr="002C09AD" w:rsidRDefault="002C09AD" w:rsidP="005E2F94">
            <w:pPr>
              <w:spacing w:after="60" w:line="340" w:lineRule="exact"/>
              <w:jc w:val="center"/>
            </w:pPr>
            <w:r w:rsidRPr="00CD5541">
              <w:rPr>
                <w:rFonts w:ascii="Times New Roman" w:hAnsi="Times New Roman" w:cs="Times New Roman"/>
              </w:rPr>
              <w:t>Before pandemic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CB44A98" w14:textId="77777777" w:rsidR="002C09AD" w:rsidRPr="00CD5541" w:rsidRDefault="002C09AD" w:rsidP="005E2F94">
            <w:pPr>
              <w:spacing w:after="60" w:line="340" w:lineRule="exact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Sample 2</w:t>
            </w:r>
          </w:p>
          <w:p w14:paraId="6B9E86A7" w14:textId="77777777" w:rsidR="002C09AD" w:rsidRPr="00CD5541" w:rsidRDefault="002C09AD" w:rsidP="005E2F94">
            <w:pPr>
              <w:spacing w:after="60" w:line="340" w:lineRule="exact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N= 139</w:t>
            </w:r>
          </w:p>
          <w:p w14:paraId="276913EB" w14:textId="3BA0A1EA" w:rsidR="002C09AD" w:rsidRPr="002C09AD" w:rsidRDefault="002C09AD" w:rsidP="005E2F94">
            <w:pPr>
              <w:spacing w:after="60" w:line="340" w:lineRule="exact"/>
              <w:jc w:val="center"/>
            </w:pPr>
            <w:r w:rsidRPr="00CD5541">
              <w:rPr>
                <w:rFonts w:ascii="Times New Roman" w:hAnsi="Times New Roman" w:cs="Times New Roman"/>
              </w:rPr>
              <w:t>After pandemic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C70618E" w14:textId="77777777" w:rsidR="002C09AD" w:rsidRPr="00CD5541" w:rsidRDefault="002C09AD" w:rsidP="005E2F94">
            <w:pPr>
              <w:spacing w:after="60" w:line="340" w:lineRule="exact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Group statistics</w:t>
            </w:r>
          </w:p>
          <w:p w14:paraId="052DD5E6" w14:textId="1E5B4C5F" w:rsidR="002C09AD" w:rsidRPr="002C09AD" w:rsidRDefault="002C09AD" w:rsidP="005E2F94">
            <w:pPr>
              <w:spacing w:after="60" w:line="340" w:lineRule="exact"/>
              <w:jc w:val="center"/>
            </w:pPr>
            <w:r w:rsidRPr="00CD5541">
              <w:rPr>
                <w:rFonts w:ascii="Times New Roman" w:hAnsi="Times New Roman" w:cs="Times New Roman"/>
              </w:rPr>
              <w:t xml:space="preserve">(χ², </w:t>
            </w:r>
            <w:proofErr w:type="spellStart"/>
            <w:r w:rsidRPr="00CD5541">
              <w:rPr>
                <w:rFonts w:ascii="Times New Roman" w:hAnsi="Times New Roman" w:cs="Times New Roman"/>
              </w:rPr>
              <w:t>df</w:t>
            </w:r>
            <w:proofErr w:type="spellEnd"/>
            <w:r w:rsidRPr="00CD5541">
              <w:rPr>
                <w:rFonts w:ascii="Times New Roman" w:hAnsi="Times New Roman" w:cs="Times New Roman"/>
              </w:rPr>
              <w:t>, p)</w:t>
            </w:r>
          </w:p>
        </w:tc>
      </w:tr>
      <w:tr w:rsidR="00CD5541" w:rsidRPr="00CD5541" w14:paraId="17B489B3" w14:textId="77777777" w:rsidTr="00CD5541">
        <w:tc>
          <w:tcPr>
            <w:tcW w:w="2409" w:type="dxa"/>
            <w:shd w:val="clear" w:color="auto" w:fill="auto"/>
            <w:tcMar>
              <w:left w:w="103" w:type="dxa"/>
            </w:tcMar>
          </w:tcPr>
          <w:p w14:paraId="7C18AF43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Gender</w:t>
            </w:r>
          </w:p>
          <w:p w14:paraId="5A08A27C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Female</w:t>
            </w:r>
          </w:p>
          <w:p w14:paraId="184E66B6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12C70AAB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8F0FE96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= </w:t>
            </w:r>
            <w:r w:rsidRPr="00CD5541">
              <w:rPr>
                <w:rFonts w:ascii="Times New Roman" w:hAnsi="Times New Roman" w:cs="Times New Roman"/>
              </w:rPr>
              <w:t>190 (70%)</w:t>
            </w:r>
          </w:p>
          <w:p w14:paraId="5063B0BC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</w:t>
            </w:r>
            <w:r w:rsidRPr="00CD5541">
              <w:rPr>
                <w:rFonts w:ascii="Times New Roman" w:hAnsi="Times New Roman" w:cs="Times New Roman"/>
              </w:rPr>
              <w:t>= 77 (28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1B7FFA09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7A7E7AA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</w:t>
            </w:r>
            <w:r w:rsidRPr="00CD5541">
              <w:rPr>
                <w:rFonts w:ascii="Times New Roman" w:hAnsi="Times New Roman" w:cs="Times New Roman"/>
              </w:rPr>
              <w:t>= 54 (39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  <w:p w14:paraId="1F6F27AC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</w:t>
            </w:r>
            <w:r w:rsidRPr="00CD5541">
              <w:rPr>
                <w:rFonts w:ascii="Times New Roman" w:hAnsi="Times New Roman" w:cs="Times New Roman"/>
              </w:rPr>
              <w:t>= 51 (37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  <w:vAlign w:val="center"/>
          </w:tcPr>
          <w:p w14:paraId="06601577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χ</w:t>
            </w:r>
            <w:proofErr w:type="gramStart"/>
            <w:r w:rsidRPr="00CD5541">
              <w:rPr>
                <w:rFonts w:ascii="Times New Roman" w:hAnsi="Times New Roman" w:cs="Times New Roman"/>
              </w:rPr>
              <w:t>²</w:t>
            </w:r>
            <w:r w:rsidRPr="00CD554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D5541">
              <w:rPr>
                <w:rFonts w:ascii="Times New Roman" w:hAnsi="Times New Roman" w:cs="Times New Roman"/>
                <w:vertAlign w:val="subscript"/>
              </w:rPr>
              <w:t>4)</w:t>
            </w:r>
            <w:r w:rsidRPr="00CD5541">
              <w:rPr>
                <w:rFonts w:ascii="Times New Roman" w:hAnsi="Times New Roman" w:cs="Times New Roman"/>
              </w:rPr>
              <w:t xml:space="preserve">= 68.06, </w:t>
            </w:r>
          </w:p>
          <w:p w14:paraId="2F241E8B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p &lt; .001</w:t>
            </w:r>
          </w:p>
        </w:tc>
      </w:tr>
      <w:tr w:rsidR="00CD5541" w:rsidRPr="00CD5541" w14:paraId="0D8F9CAA" w14:textId="77777777" w:rsidTr="009F1455">
        <w:trPr>
          <w:trHeight w:val="3011"/>
        </w:trPr>
        <w:tc>
          <w:tcPr>
            <w:tcW w:w="2409" w:type="dxa"/>
            <w:shd w:val="clear" w:color="auto" w:fill="auto"/>
            <w:tcMar>
              <w:left w:w="103" w:type="dxa"/>
            </w:tcMar>
          </w:tcPr>
          <w:p w14:paraId="04134B48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Education</w:t>
            </w:r>
          </w:p>
          <w:p w14:paraId="733BC5EC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 xml:space="preserve">Primary School </w:t>
            </w:r>
          </w:p>
          <w:p w14:paraId="5724D47C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 xml:space="preserve">Secondary School </w:t>
            </w:r>
          </w:p>
          <w:p w14:paraId="3AF88CA9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Bachelor Degree</w:t>
            </w:r>
          </w:p>
          <w:p w14:paraId="6C3913A5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 xml:space="preserve">Master Degree </w:t>
            </w:r>
          </w:p>
          <w:p w14:paraId="64B3A27E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PhD</w:t>
            </w:r>
          </w:p>
          <w:p w14:paraId="5A6D97DC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 xml:space="preserve">Vocational Training </w:t>
            </w:r>
          </w:p>
          <w:p w14:paraId="3967B5D4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5AB756DD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468C35C0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1 (0.4%)</w:t>
            </w:r>
          </w:p>
          <w:p w14:paraId="0BF6DBF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160 (59%)</w:t>
            </w:r>
          </w:p>
          <w:p w14:paraId="18609A8C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63 (23%)</w:t>
            </w:r>
          </w:p>
          <w:p w14:paraId="4D15B936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29 (11%)</w:t>
            </w:r>
          </w:p>
          <w:p w14:paraId="556F29FA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3 (1%)</w:t>
            </w:r>
          </w:p>
          <w:p w14:paraId="24AA4219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9 (3%)</w:t>
            </w:r>
          </w:p>
          <w:p w14:paraId="5133518F" w14:textId="2853ADE0" w:rsidR="00CD5541" w:rsidRPr="00CD5541" w:rsidRDefault="00CD5541" w:rsidP="009F145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6 (2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38CCC3ED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28520EF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1 (0.7%)</w:t>
            </w:r>
          </w:p>
          <w:p w14:paraId="684D2F63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76 (55%)</w:t>
            </w:r>
          </w:p>
          <w:p w14:paraId="741FDC80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34 (24%)</w:t>
            </w:r>
          </w:p>
          <w:p w14:paraId="055B1E27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18 (13%)</w:t>
            </w:r>
          </w:p>
          <w:p w14:paraId="13A07731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3 (2%)</w:t>
            </w:r>
          </w:p>
          <w:p w14:paraId="0E094F0C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2 (1%)</w:t>
            </w:r>
          </w:p>
          <w:p w14:paraId="162A3456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  <w:vAlign w:val="center"/>
          </w:tcPr>
          <w:p w14:paraId="1DA8BAB7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χ</w:t>
            </w:r>
            <w:proofErr w:type="gramStart"/>
            <w:r w:rsidRPr="00CD5541">
              <w:rPr>
                <w:rFonts w:ascii="Times New Roman" w:hAnsi="Times New Roman" w:cs="Times New Roman"/>
              </w:rPr>
              <w:t>²</w:t>
            </w:r>
            <w:r w:rsidRPr="00CD554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D5541">
              <w:rPr>
                <w:rFonts w:ascii="Times New Roman" w:hAnsi="Times New Roman" w:cs="Times New Roman"/>
                <w:vertAlign w:val="subscript"/>
              </w:rPr>
              <w:t xml:space="preserve">6) </w:t>
            </w:r>
            <w:r w:rsidRPr="00CD5541">
              <w:rPr>
                <w:rFonts w:ascii="Times New Roman" w:hAnsi="Times New Roman" w:cs="Times New Roman"/>
              </w:rPr>
              <w:t xml:space="preserve">= 3.56, </w:t>
            </w:r>
          </w:p>
          <w:p w14:paraId="6D0FADE8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p = .74</w:t>
            </w:r>
          </w:p>
        </w:tc>
      </w:tr>
      <w:tr w:rsidR="00CD5541" w:rsidRPr="00CD5541" w14:paraId="6E70DE78" w14:textId="77777777" w:rsidTr="00CD5541">
        <w:tc>
          <w:tcPr>
            <w:tcW w:w="2409" w:type="dxa"/>
            <w:shd w:val="clear" w:color="auto" w:fill="auto"/>
            <w:tcMar>
              <w:left w:w="103" w:type="dxa"/>
            </w:tcMar>
          </w:tcPr>
          <w:p w14:paraId="5979D124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Relationship Status</w:t>
            </w:r>
          </w:p>
          <w:p w14:paraId="31593270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Single</w:t>
            </w:r>
          </w:p>
          <w:p w14:paraId="45F0BCCB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 xml:space="preserve">In a relationship </w:t>
            </w:r>
          </w:p>
          <w:p w14:paraId="3F8783E0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 xml:space="preserve">Married </w:t>
            </w:r>
          </w:p>
          <w:p w14:paraId="4CDAF0D5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Divorced</w:t>
            </w:r>
          </w:p>
          <w:p w14:paraId="0655E7A9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Separated</w:t>
            </w:r>
          </w:p>
          <w:p w14:paraId="28A4EE6D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Widowed</w:t>
            </w:r>
          </w:p>
          <w:p w14:paraId="5A5B8FA2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Shared household</w:t>
            </w:r>
          </w:p>
          <w:p w14:paraId="05A210FF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3572C3A1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EC7CBC9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proofErr w:type="gramStart"/>
            <w:r w:rsidRPr="00CD5541">
              <w:rPr>
                <w:rFonts w:ascii="Times New Roman" w:hAnsi="Times New Roman" w:cs="Times New Roman"/>
              </w:rPr>
              <w:t>=  104</w:t>
            </w:r>
            <w:proofErr w:type="gramEnd"/>
            <w:r w:rsidRPr="00CD5541">
              <w:rPr>
                <w:rFonts w:ascii="Times New Roman" w:hAnsi="Times New Roman" w:cs="Times New Roman"/>
              </w:rPr>
              <w:t>(38%)</w:t>
            </w:r>
          </w:p>
          <w:p w14:paraId="21E19EC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proofErr w:type="gramStart"/>
            <w:r w:rsidRPr="00CD5541">
              <w:rPr>
                <w:rFonts w:ascii="Times New Roman" w:hAnsi="Times New Roman" w:cs="Times New Roman"/>
              </w:rPr>
              <w:t>=  104</w:t>
            </w:r>
            <w:proofErr w:type="gramEnd"/>
            <w:r w:rsidRPr="00CD5541">
              <w:rPr>
                <w:rFonts w:ascii="Times New Roman" w:hAnsi="Times New Roman" w:cs="Times New Roman"/>
              </w:rPr>
              <w:t>(38%)</w:t>
            </w:r>
          </w:p>
          <w:p w14:paraId="67944FEA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28 (10%)</w:t>
            </w:r>
          </w:p>
          <w:p w14:paraId="3FCAC33D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0 (0%)</w:t>
            </w:r>
          </w:p>
          <w:p w14:paraId="60B0BEF8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1 (0.5%)</w:t>
            </w:r>
          </w:p>
          <w:p w14:paraId="779B18B1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1 (0.5%)</w:t>
            </w:r>
          </w:p>
          <w:p w14:paraId="140F2E06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3 (1%)</w:t>
            </w:r>
          </w:p>
          <w:p w14:paraId="25654910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4 (2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39B0BD16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4C52B967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49 (35%)</w:t>
            </w:r>
          </w:p>
          <w:p w14:paraId="1C9F780A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58 (42%)</w:t>
            </w:r>
          </w:p>
          <w:p w14:paraId="2CCCE66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18 (7%)</w:t>
            </w:r>
          </w:p>
          <w:p w14:paraId="4BAF13C5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2 (1%)</w:t>
            </w:r>
          </w:p>
          <w:p w14:paraId="16964210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0 (0%)</w:t>
            </w:r>
          </w:p>
          <w:p w14:paraId="1D711CF5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1 (0.7%)</w:t>
            </w:r>
          </w:p>
          <w:p w14:paraId="17709EE0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4 (3%)</w:t>
            </w:r>
          </w:p>
          <w:p w14:paraId="568BAFDF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  <w:vAlign w:val="center"/>
          </w:tcPr>
          <w:p w14:paraId="7DB45AB5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χ</w:t>
            </w:r>
            <w:proofErr w:type="gramStart"/>
            <w:r w:rsidRPr="00CD5541">
              <w:rPr>
                <w:rFonts w:ascii="Times New Roman" w:hAnsi="Times New Roman" w:cs="Times New Roman"/>
              </w:rPr>
              <w:t>²</w:t>
            </w:r>
            <w:r w:rsidRPr="00CD554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D5541">
              <w:rPr>
                <w:rFonts w:ascii="Times New Roman" w:hAnsi="Times New Roman" w:cs="Times New Roman"/>
                <w:vertAlign w:val="subscript"/>
              </w:rPr>
              <w:t>8)</w:t>
            </w:r>
            <w:r w:rsidRPr="00CD5541">
              <w:rPr>
                <w:rFonts w:ascii="Times New Roman" w:hAnsi="Times New Roman" w:cs="Times New Roman"/>
              </w:rPr>
              <w:t xml:space="preserve">=11.82, </w:t>
            </w:r>
          </w:p>
          <w:p w14:paraId="0B08DF7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p = .16</w:t>
            </w:r>
          </w:p>
        </w:tc>
      </w:tr>
      <w:tr w:rsidR="00CD5541" w:rsidRPr="00CD5541" w14:paraId="0B9368C0" w14:textId="77777777" w:rsidTr="00CD5541">
        <w:tc>
          <w:tcPr>
            <w:tcW w:w="2409" w:type="dxa"/>
            <w:shd w:val="clear" w:color="auto" w:fill="auto"/>
            <w:tcMar>
              <w:left w:w="103" w:type="dxa"/>
            </w:tcMar>
          </w:tcPr>
          <w:p w14:paraId="7B139B6D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ationality</w:t>
            </w:r>
          </w:p>
          <w:p w14:paraId="3A3E8BED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 xml:space="preserve">European </w:t>
            </w:r>
          </w:p>
          <w:p w14:paraId="0C8AC929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 xml:space="preserve">Asian </w:t>
            </w:r>
          </w:p>
          <w:p w14:paraId="4353D700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North American</w:t>
            </w:r>
          </w:p>
          <w:p w14:paraId="026C022E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South American</w:t>
            </w:r>
          </w:p>
          <w:p w14:paraId="049C56C3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Middle East</w:t>
            </w:r>
          </w:p>
          <w:p w14:paraId="7CB92538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65D5D6E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57A18F44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242(89%)</w:t>
            </w:r>
          </w:p>
          <w:p w14:paraId="6C02048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8 (3%)</w:t>
            </w:r>
          </w:p>
          <w:p w14:paraId="2473E325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6 (2%)</w:t>
            </w:r>
          </w:p>
          <w:p w14:paraId="0CDDB5EC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4 (1.5%)</w:t>
            </w:r>
          </w:p>
          <w:p w14:paraId="3098CA0B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4 (1.5%)</w:t>
            </w:r>
          </w:p>
          <w:p w14:paraId="708BE16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7 (2.5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41526131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1067608E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100(72%)</w:t>
            </w:r>
          </w:p>
          <w:p w14:paraId="68EFF390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5 (4%)</w:t>
            </w:r>
          </w:p>
          <w:p w14:paraId="585FBC3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0 (0%)</w:t>
            </w:r>
          </w:p>
          <w:p w14:paraId="6BC39EAE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Pr="00CD5541">
              <w:rPr>
                <w:rFonts w:ascii="Times New Roman" w:hAnsi="Times New Roman" w:cs="Times New Roman"/>
              </w:rPr>
              <w:t>0 (0%)</w:t>
            </w:r>
          </w:p>
          <w:p w14:paraId="4AAB7538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29 (21%)</w:t>
            </w:r>
          </w:p>
          <w:p w14:paraId="2EBCB080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5 (4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  <w:vAlign w:val="center"/>
          </w:tcPr>
          <w:p w14:paraId="02544936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χ</w:t>
            </w:r>
            <w:proofErr w:type="gramStart"/>
            <w:r w:rsidRPr="00CD5541">
              <w:rPr>
                <w:rFonts w:ascii="Times New Roman" w:hAnsi="Times New Roman" w:cs="Times New Roman"/>
                <w:i/>
                <w:iCs/>
              </w:rPr>
              <w:t>²</w:t>
            </w:r>
            <w:r w:rsidRPr="00CD5541">
              <w:rPr>
                <w:rFonts w:ascii="Times New Roman" w:hAnsi="Times New Roman" w:cs="Times New Roman"/>
                <w:i/>
                <w:iCs/>
                <w:vertAlign w:val="subscript"/>
              </w:rPr>
              <w:t>(</w:t>
            </w:r>
            <w:proofErr w:type="gramEnd"/>
            <w:r w:rsidRPr="00CD5541">
              <w:rPr>
                <w:rFonts w:ascii="Times New Roman" w:hAnsi="Times New Roman" w:cs="Times New Roman"/>
                <w:i/>
                <w:iCs/>
                <w:vertAlign w:val="subscript"/>
              </w:rPr>
              <w:t>5)</w:t>
            </w:r>
            <w:r w:rsidRPr="00CD5541">
              <w:rPr>
                <w:rFonts w:ascii="Times New Roman" w:hAnsi="Times New Roman" w:cs="Times New Roman"/>
                <w:i/>
                <w:iCs/>
              </w:rPr>
              <w:t xml:space="preserve">= 51.80, </w:t>
            </w:r>
          </w:p>
          <w:p w14:paraId="768947C6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p &lt; .001</w:t>
            </w:r>
          </w:p>
        </w:tc>
      </w:tr>
      <w:tr w:rsidR="00CD5541" w:rsidRPr="00CD5541" w14:paraId="2E7F50E3" w14:textId="77777777" w:rsidTr="00CD5541">
        <w:tc>
          <w:tcPr>
            <w:tcW w:w="2409" w:type="dxa"/>
            <w:shd w:val="clear" w:color="auto" w:fill="auto"/>
            <w:tcMar>
              <w:left w:w="103" w:type="dxa"/>
            </w:tcMar>
          </w:tcPr>
          <w:p w14:paraId="312654DC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Currently in education</w:t>
            </w:r>
          </w:p>
          <w:p w14:paraId="26923DDC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Yes</w:t>
            </w:r>
          </w:p>
          <w:p w14:paraId="535BF4C4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1DC16931" w14:textId="77777777" w:rsidR="00CD5541" w:rsidRPr="00CD5541" w:rsidRDefault="00CD5541" w:rsidP="009F145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1FED2F61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220 (81%)</w:t>
            </w:r>
          </w:p>
          <w:p w14:paraId="693F6704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 51 (19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243B313D" w14:textId="77777777" w:rsidR="00CD5541" w:rsidRPr="00CD5541" w:rsidRDefault="00CD5541" w:rsidP="009F145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0DDCA7DC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105(76%)</w:t>
            </w:r>
          </w:p>
          <w:p w14:paraId="65206D53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34 (24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  <w:vAlign w:val="center"/>
          </w:tcPr>
          <w:p w14:paraId="60464380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χ</w:t>
            </w:r>
            <w:proofErr w:type="gramStart"/>
            <w:r w:rsidRPr="00CD5541">
              <w:rPr>
                <w:rFonts w:ascii="Times New Roman" w:hAnsi="Times New Roman" w:cs="Times New Roman"/>
              </w:rPr>
              <w:t>²</w:t>
            </w:r>
            <w:r w:rsidRPr="00CD554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D5541">
              <w:rPr>
                <w:rFonts w:ascii="Times New Roman" w:hAnsi="Times New Roman" w:cs="Times New Roman"/>
                <w:vertAlign w:val="subscript"/>
              </w:rPr>
              <w:t>1)</w:t>
            </w:r>
            <w:r w:rsidRPr="00CD5541">
              <w:rPr>
                <w:rFonts w:ascii="Times New Roman" w:hAnsi="Times New Roman" w:cs="Times New Roman"/>
              </w:rPr>
              <w:t xml:space="preserve">= 1.78, </w:t>
            </w:r>
          </w:p>
          <w:p w14:paraId="029879A5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p = .18</w:t>
            </w:r>
          </w:p>
        </w:tc>
      </w:tr>
      <w:tr w:rsidR="00CD5541" w:rsidRPr="00CD5541" w14:paraId="5808D60F" w14:textId="77777777" w:rsidTr="00CD5541">
        <w:tc>
          <w:tcPr>
            <w:tcW w:w="2409" w:type="dxa"/>
            <w:shd w:val="clear" w:color="auto" w:fill="auto"/>
            <w:tcMar>
              <w:left w:w="103" w:type="dxa"/>
            </w:tcMar>
          </w:tcPr>
          <w:p w14:paraId="654ED2CE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Currently employed </w:t>
            </w:r>
          </w:p>
          <w:p w14:paraId="1BFA1E7A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Yes</w:t>
            </w:r>
          </w:p>
          <w:p w14:paraId="656FE88A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1138D525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C55AC34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150(55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  <w:p w14:paraId="0DBC36D6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D5541">
              <w:rPr>
                <w:rFonts w:ascii="Times New Roman" w:hAnsi="Times New Roman" w:cs="Times New Roman"/>
              </w:rPr>
              <w:t>=120(45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08907175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85D547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66(48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  <w:p w14:paraId="1F7D631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72(52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  <w:vAlign w:val="center"/>
          </w:tcPr>
          <w:p w14:paraId="6480AF86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χ</w:t>
            </w:r>
            <w:proofErr w:type="gramStart"/>
            <w:r w:rsidRPr="00CD5541">
              <w:rPr>
                <w:rFonts w:ascii="Times New Roman" w:hAnsi="Times New Roman" w:cs="Times New Roman"/>
              </w:rPr>
              <w:t>²</w:t>
            </w:r>
            <w:r w:rsidRPr="00CD554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D5541">
              <w:rPr>
                <w:rFonts w:ascii="Times New Roman" w:hAnsi="Times New Roman" w:cs="Times New Roman"/>
                <w:vertAlign w:val="subscript"/>
              </w:rPr>
              <w:t>1)</w:t>
            </w:r>
            <w:r w:rsidRPr="00CD5541">
              <w:rPr>
                <w:rFonts w:ascii="Times New Roman" w:hAnsi="Times New Roman" w:cs="Times New Roman"/>
              </w:rPr>
              <w:t xml:space="preserve">= 2.19, </w:t>
            </w:r>
          </w:p>
          <w:p w14:paraId="37DA9813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p = .14</w:t>
            </w:r>
          </w:p>
        </w:tc>
      </w:tr>
      <w:tr w:rsidR="00CD5541" w:rsidRPr="00CD5541" w14:paraId="78E4BD23" w14:textId="77777777" w:rsidTr="00CD5541">
        <w:tc>
          <w:tcPr>
            <w:tcW w:w="2409" w:type="dxa"/>
            <w:shd w:val="clear" w:color="auto" w:fill="auto"/>
            <w:tcMar>
              <w:left w:w="103" w:type="dxa"/>
            </w:tcMar>
          </w:tcPr>
          <w:p w14:paraId="6608F063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Currently in treatment </w:t>
            </w:r>
          </w:p>
          <w:p w14:paraId="7FFAF83A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Yes</w:t>
            </w:r>
          </w:p>
          <w:p w14:paraId="5A11C959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776633F8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26E4ACBA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28(10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  <w:p w14:paraId="2DC32A5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=</w:t>
            </w:r>
            <w:r w:rsidRPr="00CD5541">
              <w:rPr>
                <w:rFonts w:ascii="Times New Roman" w:hAnsi="Times New Roman" w:cs="Times New Roman"/>
              </w:rPr>
              <w:t>242(90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333B61F5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0829C980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22 (16%)</w:t>
            </w:r>
          </w:p>
          <w:p w14:paraId="4623F0A4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117 (84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  <w:vAlign w:val="center"/>
          </w:tcPr>
          <w:p w14:paraId="318CD50F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χ</w:t>
            </w:r>
            <w:proofErr w:type="gramStart"/>
            <w:r w:rsidRPr="00CD5541">
              <w:rPr>
                <w:rFonts w:ascii="Times New Roman" w:hAnsi="Times New Roman" w:cs="Times New Roman"/>
              </w:rPr>
              <w:t>²</w:t>
            </w:r>
            <w:r w:rsidRPr="00CD554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D5541">
              <w:rPr>
                <w:rFonts w:ascii="Times New Roman" w:hAnsi="Times New Roman" w:cs="Times New Roman"/>
                <w:vertAlign w:val="subscript"/>
              </w:rPr>
              <w:t>1)</w:t>
            </w:r>
            <w:r w:rsidRPr="00CD5541">
              <w:rPr>
                <w:rFonts w:ascii="Times New Roman" w:hAnsi="Times New Roman" w:cs="Times New Roman"/>
              </w:rPr>
              <w:t xml:space="preserve">= 2.55, </w:t>
            </w:r>
          </w:p>
          <w:p w14:paraId="02D678CB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p = .11</w:t>
            </w:r>
          </w:p>
        </w:tc>
      </w:tr>
      <w:tr w:rsidR="00CD5541" w:rsidRPr="00CD5541" w14:paraId="106FDBF3" w14:textId="77777777" w:rsidTr="00CD5541">
        <w:tc>
          <w:tcPr>
            <w:tcW w:w="2409" w:type="dxa"/>
            <w:shd w:val="clear" w:color="auto" w:fill="auto"/>
            <w:tcMar>
              <w:left w:w="103" w:type="dxa"/>
            </w:tcMar>
          </w:tcPr>
          <w:p w14:paraId="7A38ED29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 xml:space="preserve">Previous treatment </w:t>
            </w:r>
          </w:p>
          <w:p w14:paraId="74EF41FD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Yes</w:t>
            </w:r>
          </w:p>
          <w:p w14:paraId="19C3901B" w14:textId="77777777" w:rsidR="00CD5541" w:rsidRPr="00CD5541" w:rsidRDefault="00CD5541" w:rsidP="00107C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7E7C25C2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BC18E64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=</w:t>
            </w:r>
            <w:r w:rsidRPr="00CD5541">
              <w:rPr>
                <w:rFonts w:ascii="Times New Roman" w:hAnsi="Times New Roman" w:cs="Times New Roman"/>
              </w:rPr>
              <w:t>100(37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  <w:p w14:paraId="4B80898A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=</w:t>
            </w:r>
            <w:r w:rsidRPr="00CD5541">
              <w:rPr>
                <w:rFonts w:ascii="Times New Roman" w:hAnsi="Times New Roman" w:cs="Times New Roman"/>
              </w:rPr>
              <w:t>170(63</w:t>
            </w:r>
            <w:proofErr w:type="gramStart"/>
            <w:r w:rsidRPr="00CD5541"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</w:tcPr>
          <w:p w14:paraId="1D294CAD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546F3EA5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61 (44%)</w:t>
            </w:r>
          </w:p>
          <w:p w14:paraId="4AC329D1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D5541">
              <w:rPr>
                <w:rFonts w:ascii="Times New Roman" w:hAnsi="Times New Roman" w:cs="Times New Roman"/>
                <w:i/>
                <w:iCs/>
              </w:rPr>
              <w:t>n =</w:t>
            </w:r>
            <w:r w:rsidRPr="00CD5541">
              <w:rPr>
                <w:rFonts w:ascii="Times New Roman" w:hAnsi="Times New Roman" w:cs="Times New Roman"/>
              </w:rPr>
              <w:t xml:space="preserve"> 78 (56%)</w:t>
            </w:r>
          </w:p>
        </w:tc>
        <w:tc>
          <w:tcPr>
            <w:tcW w:w="2410" w:type="dxa"/>
            <w:shd w:val="clear" w:color="auto" w:fill="auto"/>
            <w:tcMar>
              <w:left w:w="103" w:type="dxa"/>
            </w:tcMar>
            <w:vAlign w:val="center"/>
          </w:tcPr>
          <w:p w14:paraId="6620F781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χ</w:t>
            </w:r>
            <w:proofErr w:type="gramStart"/>
            <w:r w:rsidRPr="00CD5541">
              <w:rPr>
                <w:rFonts w:ascii="Times New Roman" w:hAnsi="Times New Roman" w:cs="Times New Roman"/>
              </w:rPr>
              <w:t>²</w:t>
            </w:r>
            <w:r w:rsidRPr="00CD554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D5541">
              <w:rPr>
                <w:rFonts w:ascii="Times New Roman" w:hAnsi="Times New Roman" w:cs="Times New Roman"/>
                <w:vertAlign w:val="subscript"/>
              </w:rPr>
              <w:t>1)</w:t>
            </w:r>
            <w:r w:rsidRPr="00CD5541">
              <w:rPr>
                <w:rFonts w:ascii="Times New Roman" w:hAnsi="Times New Roman" w:cs="Times New Roman"/>
              </w:rPr>
              <w:t xml:space="preserve">= 1.80, </w:t>
            </w:r>
          </w:p>
          <w:p w14:paraId="19C407E7" w14:textId="77777777" w:rsidR="00CD5541" w:rsidRPr="00CD5541" w:rsidRDefault="00CD5541" w:rsidP="00107C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D5541">
              <w:rPr>
                <w:rFonts w:ascii="Times New Roman" w:hAnsi="Times New Roman" w:cs="Times New Roman"/>
              </w:rPr>
              <w:t>p = .18</w:t>
            </w:r>
          </w:p>
        </w:tc>
      </w:tr>
    </w:tbl>
    <w:p w14:paraId="2E55A124" w14:textId="0E06241C" w:rsidR="00184A9F" w:rsidRPr="00CD5541" w:rsidRDefault="00000000">
      <w:pPr>
        <w:spacing w:line="480" w:lineRule="auto"/>
        <w:contextualSpacing/>
        <w:rPr>
          <w:rFonts w:ascii="Times New Roman" w:hAnsi="Times New Roman" w:cs="Times New Roman"/>
        </w:rPr>
      </w:pPr>
      <w:r w:rsidRPr="00CD5541">
        <w:rPr>
          <w:rFonts w:ascii="Times New Roman" w:hAnsi="Times New Roman" w:cs="Times New Roman"/>
        </w:rPr>
        <w:t>* Missing data: N</w:t>
      </w:r>
      <w:r w:rsidRPr="00CD5541">
        <w:rPr>
          <w:rFonts w:ascii="Times New Roman" w:hAnsi="Times New Roman" w:cs="Times New Roman"/>
          <w:vertAlign w:val="subscript"/>
        </w:rPr>
        <w:t>S1</w:t>
      </w:r>
      <w:r w:rsidRPr="00CD5541">
        <w:rPr>
          <w:rFonts w:ascii="Times New Roman" w:hAnsi="Times New Roman" w:cs="Times New Roman"/>
        </w:rPr>
        <w:t>= 270; N</w:t>
      </w:r>
      <w:r w:rsidRPr="00CD5541">
        <w:rPr>
          <w:rFonts w:ascii="Times New Roman" w:hAnsi="Times New Roman" w:cs="Times New Roman"/>
          <w:vertAlign w:val="subscript"/>
        </w:rPr>
        <w:t>S2</w:t>
      </w:r>
      <w:r w:rsidRPr="00CD5541">
        <w:rPr>
          <w:rFonts w:ascii="Times New Roman" w:hAnsi="Times New Roman" w:cs="Times New Roman"/>
        </w:rPr>
        <w:t>= 138</w:t>
      </w:r>
    </w:p>
    <w:sectPr w:rsidR="00184A9F" w:rsidRPr="00CD5541">
      <w:pgSz w:w="11906" w:h="16838"/>
      <w:pgMar w:top="1417" w:right="1417" w:bottom="1134" w:left="1417" w:header="0" w:footer="0" w:gutter="0"/>
      <w:cols w:space="720"/>
      <w:formProt w:val="0"/>
      <w:titlePg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A9F"/>
    <w:rsid w:val="00107C47"/>
    <w:rsid w:val="00184A9F"/>
    <w:rsid w:val="002C09AD"/>
    <w:rsid w:val="005E2F94"/>
    <w:rsid w:val="006C506B"/>
    <w:rsid w:val="009F1455"/>
    <w:rsid w:val="00CD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0905B"/>
  <w15:docId w15:val="{754F0459-CB50-4C22-91E5-541E9A572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color w:val="00000A"/>
      <w:sz w:val="24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B5220C"/>
    <w:rPr>
      <w:rFonts w:ascii="Times New Roman" w:hAnsi="Times New Roman" w:cs="Times New Roman"/>
      <w:sz w:val="18"/>
      <w:szCs w:val="18"/>
      <w:lang w:val="en-US"/>
    </w:rPr>
  </w:style>
  <w:style w:type="paragraph" w:customStyle="1" w:styleId="Nadpis">
    <w:name w:val="Nadpis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Standard"/>
    <w:qFormat/>
    <w:pPr>
      <w:suppressLineNumbers/>
    </w:pPr>
    <w:rPr>
      <w:rFonts w:cs="Lucida San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B5220C"/>
    <w:rPr>
      <w:rFonts w:ascii="Times New Roman" w:hAnsi="Times New Roman" w:cs="Times New Roman"/>
      <w:sz w:val="18"/>
      <w:szCs w:val="18"/>
    </w:rPr>
  </w:style>
  <w:style w:type="paragraph" w:customStyle="1" w:styleId="Obsahtabuky">
    <w:name w:val="Obsah tabuľky"/>
    <w:basedOn w:val="Standard"/>
    <w:qFormat/>
  </w:style>
  <w:style w:type="paragraph" w:customStyle="1" w:styleId="Nadpistabuky">
    <w:name w:val="Nadpis tabuľky"/>
    <w:basedOn w:val="Obsahtabuky"/>
    <w:qFormat/>
  </w:style>
  <w:style w:type="paragraph" w:styleId="Kopfzeile">
    <w:name w:val="header"/>
    <w:basedOn w:val="Standard"/>
  </w:style>
  <w:style w:type="paragraph" w:customStyle="1" w:styleId="Hlavikavavo">
    <w:name w:val="Hlavička vľavo"/>
    <w:basedOn w:val="Standard"/>
    <w:qFormat/>
  </w:style>
  <w:style w:type="table" w:styleId="Tabellenraster">
    <w:name w:val="Table Grid"/>
    <w:basedOn w:val="NormaleTabelle"/>
    <w:uiPriority w:val="39"/>
    <w:rsid w:val="00B52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Annegret</cp:lastModifiedBy>
  <cp:revision>7</cp:revision>
  <dcterms:created xsi:type="dcterms:W3CDTF">2022-12-09T11:03:00Z</dcterms:created>
  <dcterms:modified xsi:type="dcterms:W3CDTF">2022-12-18T14:38:00Z</dcterms:modified>
  <dc:language>sk-S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